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1"/>
        <w:gridCol w:w="5219"/>
      </w:tblGrid>
      <w:tr w:rsidR="008F6A9B" w:rsidRPr="0086624F" w14:paraId="1D2947DE" w14:textId="77777777" w:rsidTr="002E568B">
        <w:trPr>
          <w:trHeight w:val="471"/>
        </w:trPr>
        <w:tc>
          <w:tcPr>
            <w:tcW w:w="22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30999B" w14:textId="22F8FDDD" w:rsidR="008F6A9B" w:rsidRPr="0086624F" w:rsidRDefault="00634598" w:rsidP="002C7207">
            <w:r>
              <w:rPr>
                <w:b/>
                <w:bCs/>
              </w:rPr>
              <w:t xml:space="preserve">Dorper ROH </w:t>
            </w:r>
            <w:r w:rsidR="008F6A9B" w:rsidRPr="0086624F">
              <w:rPr>
                <w:b/>
                <w:bCs/>
              </w:rPr>
              <w:t xml:space="preserve">KEGG Mapper Pathway </w:t>
            </w:r>
          </w:p>
          <w:p w14:paraId="2A81C732" w14:textId="77777777" w:rsidR="008F6A9B" w:rsidRPr="0086624F" w:rsidRDefault="008F6A9B" w:rsidP="002C7207">
            <w:r w:rsidRPr="0086624F">
              <w:rPr>
                <w:b/>
                <w:bCs/>
              </w:rPr>
              <w:t>(Gene #)</w:t>
            </w:r>
          </w:p>
        </w:tc>
        <w:tc>
          <w:tcPr>
            <w:tcW w:w="27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C3949E" w14:textId="77777777" w:rsidR="008F6A9B" w:rsidRPr="0086624F" w:rsidRDefault="008F6A9B" w:rsidP="002C7207">
            <w:r w:rsidRPr="0086624F">
              <w:rPr>
                <w:b/>
                <w:bCs/>
              </w:rPr>
              <w:t>Pathway Genes</w:t>
            </w:r>
          </w:p>
        </w:tc>
      </w:tr>
      <w:tr w:rsidR="008F6A9B" w:rsidRPr="0086624F" w14:paraId="75A042AA" w14:textId="77777777" w:rsidTr="002E568B">
        <w:trPr>
          <w:trHeight w:val="1828"/>
        </w:trPr>
        <w:tc>
          <w:tcPr>
            <w:tcW w:w="22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B6DAA7" w14:textId="77777777" w:rsidR="008F6A9B" w:rsidRPr="0086624F" w:rsidRDefault="008F6A9B" w:rsidP="002C7207">
            <w:r w:rsidRPr="0086624F">
              <w:t>Metabolic pathways (38)</w:t>
            </w:r>
          </w:p>
        </w:tc>
        <w:tc>
          <w:tcPr>
            <w:tcW w:w="27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EF0BB1" w14:textId="77777777" w:rsidR="008F6A9B" w:rsidRPr="0086624F" w:rsidRDefault="008F6A9B" w:rsidP="002C7207">
            <w:r w:rsidRPr="0086624F">
              <w:rPr>
                <w:i/>
                <w:iCs/>
              </w:rPr>
              <w:t>PLA2G4B, ATP5MG, ADCY6, GALNT6, PLA2G4E, COX7A2, DNMT1, RPIA, PLA2G4F, MGAT4C, GANC, GLUD1, PLA2G4D, ITPKA, LALBA, MDH1, ATP12A, OAT, RDH8, COQ6, LAP3, CRYL1, CSAD, PDE4A, PDE1B, ATP5MC2, PFKM, CYCS, NDUFA12, URAD, TPI1, PRDM2, CHAC1, KMT2D, GALNT4, CERS5, MTMR6, KL</w:t>
            </w:r>
          </w:p>
        </w:tc>
      </w:tr>
      <w:tr w:rsidR="008F6A9B" w:rsidRPr="0086624F" w14:paraId="220DE9FF" w14:textId="77777777" w:rsidTr="002E568B">
        <w:trPr>
          <w:trHeight w:val="727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2A6AE5" w14:textId="77777777" w:rsidR="008F6A9B" w:rsidRPr="0086624F" w:rsidRDefault="008F6A9B" w:rsidP="002C7207">
            <w:r w:rsidRPr="0086624F">
              <w:t>Coronavirus disease (19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53A5D7" w14:textId="77777777" w:rsidR="008F6A9B" w:rsidRPr="0086624F" w:rsidRDefault="008F6A9B" w:rsidP="002C7207">
            <w:r w:rsidRPr="0086624F">
              <w:rPr>
                <w:i/>
                <w:iCs/>
              </w:rPr>
              <w:t>NLRP3, RPL10A, RPL10, RPL15, RPL17, RPL19, RPL21, RPL27, RPL32, RPL37, RPL36A, RPS2, RPS3A, RPS6, RPS11, RPS23, RPS24, C3, TYK2</w:t>
            </w:r>
          </w:p>
        </w:tc>
      </w:tr>
      <w:tr w:rsidR="008F6A9B" w:rsidRPr="0086624F" w14:paraId="6DF206CE" w14:textId="77777777" w:rsidTr="002E568B">
        <w:trPr>
          <w:trHeight w:val="70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D69AA8" w14:textId="77777777" w:rsidR="008F6A9B" w:rsidRPr="0086624F" w:rsidRDefault="008F6A9B" w:rsidP="002C7207">
            <w:r w:rsidRPr="0086624F">
              <w:t>Ribosome (17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F7C94A" w14:textId="77777777" w:rsidR="008F6A9B" w:rsidRPr="0086624F" w:rsidRDefault="008F6A9B" w:rsidP="002C7207">
            <w:r w:rsidRPr="0086624F">
              <w:rPr>
                <w:i/>
                <w:iCs/>
              </w:rPr>
              <w:t>RPL10A, MRPL4, RPL10, RPL15, RPL17, RPL19, RPL21, RPL27, RPL32, RPL37, RPL36A, RPS2, RPS3A, RPS6, RPS11, RPS23, RPS24</w:t>
            </w:r>
          </w:p>
        </w:tc>
      </w:tr>
      <w:tr w:rsidR="008F6A9B" w:rsidRPr="0086624F" w14:paraId="2757BE43" w14:textId="77777777" w:rsidTr="002E568B">
        <w:trPr>
          <w:trHeight w:val="78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FBEE64" w14:textId="77777777" w:rsidR="008F6A9B" w:rsidRPr="0086624F" w:rsidRDefault="008F6A9B" w:rsidP="002C7207">
            <w:r w:rsidRPr="0086624F">
              <w:t>Pathways of neurodegeneration (15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F55F59" w14:textId="77777777" w:rsidR="008F6A9B" w:rsidRPr="0086624F" w:rsidRDefault="008F6A9B" w:rsidP="002C7207">
            <w:r w:rsidRPr="0086624F">
              <w:rPr>
                <w:i/>
                <w:iCs/>
              </w:rPr>
              <w:t>TUBA1B, COX7A2, SLC25A5, ATP5MC2, CYCS, NDUFA12, PRPH, PSMB6, RAF1, ATG101, WNT1, WNT7A, WNT10B, TUBA1A, TUBA1C</w:t>
            </w:r>
          </w:p>
        </w:tc>
      </w:tr>
      <w:tr w:rsidR="008F6A9B" w:rsidRPr="0086624F" w14:paraId="3286E383" w14:textId="77777777" w:rsidTr="002E568B">
        <w:trPr>
          <w:trHeight w:val="806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2ADD97" w14:textId="77777777" w:rsidR="008F6A9B" w:rsidRPr="0086624F" w:rsidRDefault="008F6A9B" w:rsidP="002C7207">
            <w:r w:rsidRPr="0086624F">
              <w:t>Alzheimer disease (15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83CE1C" w14:textId="77777777" w:rsidR="008F6A9B" w:rsidRPr="0086624F" w:rsidRDefault="008F6A9B" w:rsidP="002C7207">
            <w:r w:rsidRPr="0086624F">
              <w:rPr>
                <w:i/>
                <w:iCs/>
              </w:rPr>
              <w:t>TUBA1B, COX7A2, SLC25A5, SLC11A2, ATP5MC2, CYCS, NDUFA12, PSMB6, RAF1, ATG101, WNT1, WNT7A, WNT10B, TUBA1A, TUBA1C</w:t>
            </w:r>
          </w:p>
        </w:tc>
      </w:tr>
      <w:tr w:rsidR="008F6A9B" w:rsidRPr="0086624F" w14:paraId="61D141CA" w14:textId="77777777" w:rsidTr="002E568B">
        <w:trPr>
          <w:trHeight w:val="57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D2DC2C" w14:textId="77777777" w:rsidR="008F6A9B" w:rsidRPr="0086624F" w:rsidRDefault="008F6A9B" w:rsidP="002C7207">
            <w:r w:rsidRPr="0086624F">
              <w:t>PI3K-Akt signaling pathway (14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557E0A" w14:textId="77777777" w:rsidR="008F6A9B" w:rsidRPr="0086624F" w:rsidRDefault="008F6A9B" w:rsidP="002C7207">
            <w:r w:rsidRPr="0086624F">
              <w:rPr>
                <w:i/>
                <w:iCs/>
              </w:rPr>
              <w:t>CDC37, COL2A1, EIF4B, FGF9, FLT1, FLT3, NR4A1, IBSP, ITGA5, ITGB7, KITLG, RAF1, RPS6, SPP1</w:t>
            </w:r>
          </w:p>
        </w:tc>
      </w:tr>
      <w:tr w:rsidR="008F6A9B" w:rsidRPr="0086624F" w14:paraId="231BDDD5" w14:textId="77777777" w:rsidTr="002E568B">
        <w:trPr>
          <w:trHeight w:val="61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D5BB66" w14:textId="77777777" w:rsidR="008F6A9B" w:rsidRPr="0086624F" w:rsidRDefault="008F6A9B" w:rsidP="002C7207">
            <w:r w:rsidRPr="0086624F">
              <w:t>Pathways in cancer (14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8309CE" w14:textId="77777777" w:rsidR="008F6A9B" w:rsidRPr="0086624F" w:rsidRDefault="008F6A9B" w:rsidP="002C7207">
            <w:r w:rsidRPr="0086624F">
              <w:rPr>
                <w:i/>
                <w:iCs/>
              </w:rPr>
              <w:t>ADCY6, FGF9, FLT3, KITLG, CYCS, DLL4, PPARG, RAF1, SP1, BRCA2, TPM3, WNT1, WNT7A, WNT10B</w:t>
            </w:r>
          </w:p>
        </w:tc>
      </w:tr>
      <w:tr w:rsidR="008F6A9B" w:rsidRPr="0086624F" w14:paraId="1BCE31CE" w14:textId="77777777" w:rsidTr="002E568B">
        <w:trPr>
          <w:trHeight w:val="629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19FE7B" w14:textId="77777777" w:rsidR="008F6A9B" w:rsidRPr="0086624F" w:rsidRDefault="008F6A9B" w:rsidP="002C7207">
            <w:r w:rsidRPr="0086624F">
              <w:t>MAPK signaling pathway (13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44A72D" w14:textId="77777777" w:rsidR="008F6A9B" w:rsidRPr="0086624F" w:rsidRDefault="008F6A9B" w:rsidP="002C7207">
            <w:r w:rsidRPr="0086624F">
              <w:rPr>
                <w:i/>
                <w:iCs/>
              </w:rPr>
              <w:t>PLA2G4B, PLA2G4E, DUSP6, FGF9, FLT1, FLT3, PLA2G4F, PLA2G4D, NR4A1, KITLG, RAF1, MAP3K12, CACNB3</w:t>
            </w:r>
          </w:p>
        </w:tc>
      </w:tr>
      <w:tr w:rsidR="008F6A9B" w:rsidRPr="0086624F" w14:paraId="29195C7F" w14:textId="77777777" w:rsidTr="002E568B">
        <w:trPr>
          <w:trHeight w:val="649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59781D" w14:textId="77777777" w:rsidR="008F6A9B" w:rsidRPr="0086624F" w:rsidRDefault="008F6A9B" w:rsidP="002C7207">
            <w:r w:rsidRPr="0086624F">
              <w:t>Huntington disease (13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61C6EE" w14:textId="77777777" w:rsidR="008F6A9B" w:rsidRPr="0086624F" w:rsidRDefault="008F6A9B" w:rsidP="002C7207">
            <w:r w:rsidRPr="0086624F">
              <w:rPr>
                <w:i/>
                <w:iCs/>
              </w:rPr>
              <w:t>TUBA1B, COX7A2, SLC25A5, ATP5MC2, CYCS, PPARG, NDUFA12, PSMB6, ATG101, SP1, TAF4, TUBA1A, TUBA1C</w:t>
            </w:r>
          </w:p>
        </w:tc>
      </w:tr>
      <w:tr w:rsidR="008F6A9B" w:rsidRPr="0086624F" w14:paraId="16B0741A" w14:textId="77777777" w:rsidTr="002E568B">
        <w:trPr>
          <w:trHeight w:val="629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FE4B47" w14:textId="77777777" w:rsidR="008F6A9B" w:rsidRPr="0086624F" w:rsidRDefault="008F6A9B" w:rsidP="002C7207">
            <w:r w:rsidRPr="0086624F">
              <w:t>Amyotrophic lateral sclerosis (12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AC626" w14:textId="77777777" w:rsidR="008F6A9B" w:rsidRPr="0086624F" w:rsidRDefault="008F6A9B" w:rsidP="002C7207">
            <w:r w:rsidRPr="0086624F">
              <w:rPr>
                <w:i/>
                <w:iCs/>
              </w:rPr>
              <w:t>TUBA1B, COX7A2, HNRNPA1, ATP5MC2, CYCS, NDUFA12, PRPH, PSMB6, ATG101, TUBA1A, TUBA1C, NUP58</w:t>
            </w:r>
          </w:p>
        </w:tc>
      </w:tr>
      <w:tr w:rsidR="008F6A9B" w:rsidRPr="0086624F" w14:paraId="319854D2" w14:textId="77777777" w:rsidTr="002E568B">
        <w:trPr>
          <w:trHeight w:val="61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62CA30" w14:textId="77777777" w:rsidR="008F6A9B" w:rsidRPr="0086624F" w:rsidRDefault="008F6A9B" w:rsidP="002C7207">
            <w:r w:rsidRPr="0086624F">
              <w:lastRenderedPageBreak/>
              <w:t>Thermogenesis (11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34485" w14:textId="77777777" w:rsidR="008F6A9B" w:rsidRPr="0086624F" w:rsidRDefault="008F6A9B" w:rsidP="002C7207">
            <w:r w:rsidRPr="0086624F">
              <w:rPr>
                <w:i/>
                <w:iCs/>
              </w:rPr>
              <w:t>ATP5MG, ADCY6, COX7A2, NDUFAF1, ATP5MC2, PPARG, PRKAG1, NDUFA12, RPS6, SMARCD1, COX14</w:t>
            </w:r>
          </w:p>
        </w:tc>
      </w:tr>
      <w:tr w:rsidR="008F6A9B" w:rsidRPr="0086624F" w14:paraId="609E6DED" w14:textId="77777777" w:rsidTr="002E568B">
        <w:trPr>
          <w:trHeight w:val="57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FAC01A" w14:textId="77777777" w:rsidR="008F6A9B" w:rsidRPr="0086624F" w:rsidRDefault="008F6A9B" w:rsidP="002C7207">
            <w:r w:rsidRPr="0086624F">
              <w:t>Parkinson disease (10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A867AF" w14:textId="77777777" w:rsidR="008F6A9B" w:rsidRPr="0086624F" w:rsidRDefault="008F6A9B" w:rsidP="002C7207">
            <w:r w:rsidRPr="0086624F">
              <w:rPr>
                <w:i/>
                <w:iCs/>
              </w:rPr>
              <w:t>TUBA1B, COX7A2, SLC25A5, SLC11A2, ATP5MC2, CYCS, NDUFA12, PSMB6, TUBA1A, TUBA1C</w:t>
            </w:r>
          </w:p>
        </w:tc>
      </w:tr>
      <w:tr w:rsidR="008F6A9B" w:rsidRPr="0086624F" w14:paraId="5FD1970F" w14:textId="77777777" w:rsidTr="002E568B">
        <w:trPr>
          <w:trHeight w:val="47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EC16A2" w14:textId="77777777" w:rsidR="008F6A9B" w:rsidRPr="0086624F" w:rsidRDefault="008F6A9B" w:rsidP="002C7207">
            <w:r w:rsidRPr="0086624F">
              <w:t>Salmonella infection (10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2D1027" w14:textId="77777777" w:rsidR="008F6A9B" w:rsidRPr="0086624F" w:rsidRDefault="008F6A9B" w:rsidP="002C7207">
            <w:r w:rsidRPr="0086624F">
              <w:rPr>
                <w:i/>
                <w:iCs/>
              </w:rPr>
              <w:t>ARPC2, TUBA1B, WASF3, NLRP3, VPS39, NCKAP1L, CYCS, RAF1, TUBA1A, TUBA1C</w:t>
            </w:r>
          </w:p>
        </w:tc>
      </w:tr>
      <w:tr w:rsidR="008F6A9B" w:rsidRPr="0086624F" w14:paraId="41405E9E" w14:textId="77777777" w:rsidTr="002E568B">
        <w:trPr>
          <w:trHeight w:val="471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9D1410" w14:textId="77777777" w:rsidR="008F6A9B" w:rsidRPr="0086624F" w:rsidRDefault="008F6A9B" w:rsidP="002C7207">
            <w:r w:rsidRPr="0086624F">
              <w:t>Human papillomavirus infection (10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1755B8" w14:textId="77777777" w:rsidR="008F6A9B" w:rsidRPr="0086624F" w:rsidRDefault="008F6A9B" w:rsidP="002C7207">
            <w:r w:rsidRPr="0086624F">
              <w:rPr>
                <w:i/>
                <w:iCs/>
              </w:rPr>
              <w:t>COL2A1, IBSP, ITGA5, ITGB7, RAF1, SPP1, TYK2, WNT1, WNT7A, WNT10B</w:t>
            </w:r>
          </w:p>
        </w:tc>
      </w:tr>
      <w:tr w:rsidR="008F6A9B" w:rsidRPr="0086624F" w14:paraId="7DBB45D7" w14:textId="77777777" w:rsidTr="002E568B">
        <w:trPr>
          <w:trHeight w:val="531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7AA704" w14:textId="77777777" w:rsidR="008F6A9B" w:rsidRPr="0086624F" w:rsidRDefault="008F6A9B" w:rsidP="002C7207">
            <w:r w:rsidRPr="0086624F">
              <w:t>Necroptosis (10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63991" w14:textId="77777777" w:rsidR="008F6A9B" w:rsidRPr="0086624F" w:rsidRDefault="008F6A9B" w:rsidP="002C7207">
            <w:r w:rsidRPr="0086624F">
              <w:rPr>
                <w:i/>
                <w:iCs/>
              </w:rPr>
              <w:t>PLA2G4B, NLRP3, PLA2G4E, FTH1, PLA2G4F, GLUD1, PLA2G4D, SLC25A5, HMGB1, TYK2</w:t>
            </w:r>
          </w:p>
        </w:tc>
      </w:tr>
      <w:tr w:rsidR="008F6A9B" w:rsidRPr="0086624F" w14:paraId="4278511D" w14:textId="77777777" w:rsidTr="002E568B">
        <w:trPr>
          <w:trHeight w:val="471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7344F7" w14:textId="77777777" w:rsidR="008F6A9B" w:rsidRPr="0086624F" w:rsidRDefault="008F6A9B" w:rsidP="002C7207">
            <w:r w:rsidRPr="0086624F">
              <w:t>Herpes simplex virus 1 infection (10)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974F3" w14:textId="77777777" w:rsidR="008F6A9B" w:rsidRPr="0086624F" w:rsidRDefault="008F6A9B" w:rsidP="002C7207">
            <w:r w:rsidRPr="0086624F">
              <w:rPr>
                <w:i/>
                <w:iCs/>
              </w:rPr>
              <w:t>ZNF891, ZNF641, ZNF846, ITGA5, ZNF699, CYCS, ZNF317, C3, TYK2, ZNF85</w:t>
            </w:r>
          </w:p>
        </w:tc>
      </w:tr>
      <w:tr w:rsidR="008F6A9B" w:rsidRPr="0086624F" w14:paraId="781485EF" w14:textId="77777777" w:rsidTr="002E568B">
        <w:trPr>
          <w:trHeight w:val="471"/>
        </w:trPr>
        <w:tc>
          <w:tcPr>
            <w:tcW w:w="2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CCA047" w14:textId="77777777" w:rsidR="008F6A9B" w:rsidRPr="0086624F" w:rsidRDefault="008F6A9B" w:rsidP="002C7207">
            <w:r w:rsidRPr="0086624F">
              <w:t>Olfactory transduction (10)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D75FE" w14:textId="77777777" w:rsidR="008F6A9B" w:rsidRPr="0086624F" w:rsidRDefault="008F6A9B" w:rsidP="002C7207">
            <w:r w:rsidRPr="0086624F">
              <w:rPr>
                <w:i/>
                <w:iCs/>
              </w:rPr>
              <w:t>OR10AD1, OR7D4, OR7G1, OR7D2, OR7E24, OR7C2, OR8S1, OR7G2, OR7G3, PDE1B</w:t>
            </w:r>
          </w:p>
        </w:tc>
      </w:tr>
    </w:tbl>
    <w:p w14:paraId="73E173A1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9B"/>
    <w:rsid w:val="001F6E41"/>
    <w:rsid w:val="00213CEE"/>
    <w:rsid w:val="00231900"/>
    <w:rsid w:val="002E568B"/>
    <w:rsid w:val="00634598"/>
    <w:rsid w:val="008F6A9B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B336B"/>
  <w15:chartTrackingRefBased/>
  <w15:docId w15:val="{4B2EBED5-9142-4002-B475-59C2B24E2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3</cp:revision>
  <dcterms:created xsi:type="dcterms:W3CDTF">2023-06-03T07:25:00Z</dcterms:created>
  <dcterms:modified xsi:type="dcterms:W3CDTF">2023-06-03T07:26:00Z</dcterms:modified>
</cp:coreProperties>
</file>